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3794"/>
        <w:gridCol w:w="4111"/>
      </w:tblGrid>
      <w:tr>
        <w:trPr>
          <w:trHeight w:val="240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imer Forwar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imer Reverse</w:t>
            </w:r>
          </w:p>
        </w:tc>
      </w:tr>
      <w:tr>
        <w:trPr>
          <w:trHeight w:val="478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_nox1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G TTA TTC ATA TCA TTG CAC ACC TAT T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G AAG CGA GAG ATC CAT CCA</w:t>
            </w:r>
          </w:p>
        </w:tc>
      </w:tr>
      <w:tr>
        <w:trPr>
          <w:trHeight w:val="493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_nox2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G GAA CCT CAC TTT CCA TAA GA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C GTT GAA GAG ATG TGC AAT TGT</w:t>
            </w:r>
          </w:p>
        </w:tc>
      </w:tr>
      <w:tr>
        <w:trPr>
          <w:trHeight w:val="592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_nox4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G GAC AGT CCT GGC TTA TC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C TTT TAT CCA ACA ATC TTC TTG TT</w:t>
            </w:r>
          </w:p>
        </w:tc>
      </w:tr>
      <w:tr>
        <w:trPr>
          <w:trHeight w:val="592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_ppar-alpha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T CAG GGT ACC ACT ACG GAG 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C GAA TAG TTC GCC GAA</w:t>
            </w:r>
          </w:p>
        </w:tc>
      </w:tr>
      <w:tr>
        <w:trPr>
          <w:trHeight w:val="592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u_ppar-gamma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C CAC TAT GGA GTT CAT GCT TG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C GGC AGT TAA GAT CAC ACC TA</w:t>
            </w:r>
          </w:p>
        </w:tc>
      </w:tr>
      <w:tr>
        <w:trPr>
          <w:trHeight w:val="592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_tubulin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A GTG CGG CAA CCA GA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T GGG ATC AAT GCC ATG CT</w:t>
            </w:r>
          </w:p>
        </w:tc>
      </w:tr>
      <w:tr>
        <w:trPr>
          <w:trHeight w:val="592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_nox1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A GTG GGG CAG TAT ATC TTT GTT 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T CTA TCT TGA AAT CCA TCT GGT ACA AAT TC</w:t>
            </w:r>
          </w:p>
        </w:tc>
      </w:tr>
      <w:tr>
        <w:trPr>
          <w:trHeight w:val="592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_nox2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G AGT GGC ACC CTT TTA CAC,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A CAA GCA TTG AAC AGC CC</w:t>
            </w:r>
          </w:p>
        </w:tc>
      </w:tr>
      <w:tr>
        <w:trPr>
          <w:trHeight w:val="592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_nox4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G GAG GGC TGC TGA AGT ATC A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T CCG GAG CAA TAA GCC AGT CA</w:t>
            </w:r>
          </w:p>
        </w:tc>
      </w:tr>
      <w:tr>
        <w:trPr>
          <w:trHeight w:val="592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_b2microglobulin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G ATG AGT ATG CCT GCC GT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G CAT CTT CAA ACC TCC AT</w:t>
            </w:r>
          </w:p>
        </w:tc>
      </w:tr>
      <w:tr>
        <w:trPr>
          <w:trHeight w:val="592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_VEGF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GCCGAGCTCATGGACGGG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GGCGGGCTCCTCTCCCTTC</w:t>
            </w:r>
          </w:p>
        </w:tc>
      </w:tr>
      <w:tr>
        <w:trPr>
          <w:trHeight w:val="592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_FGF2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G GCG TCC GCG AGA AGA G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C GGT TGG CAC ACA CTC CC</w:t>
            </w:r>
          </w:p>
        </w:tc>
      </w:tr>
      <w:tr>
        <w:trPr>
          <w:trHeight w:val="592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_Catalase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GACAGTCGGGACCCAGCC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TGGGTTCCCGCCTCCGGT</w:t>
            </w:r>
          </w:p>
        </w:tc>
      </w:tr>
      <w:tr>
        <w:trPr>
          <w:trHeight w:val="592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_GPX3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GGCTGAGCGCTTCGGACA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GGCAGGATGCCCGGAGGA</w:t>
            </w:r>
          </w:p>
        </w:tc>
      </w:tr>
      <w:tr>
        <w:trPr>
          <w:trHeight w:val="592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_VCAM-1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CCGGATCTCAGGTGGCTG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CGTGGATTTGGCCCCCTC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592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-MMP-2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TGGGCTGCCCCAGACAGG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TCCCACTTGGGCTTGCGG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592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-MMP-9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GCCGCTCGGATGGTTACC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CGCGTCCACTCGGGTAGGG</w:t>
            </w:r>
          </w:p>
        </w:tc>
      </w:tr>
      <w:tr>
        <w:trPr>
          <w:trHeight w:val="592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-uPAR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CA CAG CGA AAA GAC CAA C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GT CAG GCT GAT GAT CAT GGA</w:t>
            </w:r>
          </w:p>
        </w:tc>
      </w:tr>
      <w:tr>
        <w:trPr>
          <w:trHeight w:val="592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E-Cadherin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GA ACA ACC TTC CAG CTT CAC 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GA ATA CCT CGT GCG AAA ACA C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ind w:left="-709" w:firstLine="142"/>
        <w:rPr/>
      </w:pPr>
      <w:r>
        <w:rPr>
          <w:rFonts w:cs="Times New Roman" w:ascii="Times New Roman" w:hAnsi="Times New Roman"/>
          <w:b/>
          <w:szCs w:val="20"/>
        </w:rPr>
        <w:t>Materials and methods S1:</w:t>
      </w:r>
      <w:r>
        <w:rPr>
          <w:rFonts w:cs="Times New Roman" w:ascii="Times New Roman" w:hAnsi="Times New Roman"/>
          <w:szCs w:val="20"/>
        </w:rPr>
        <w:t xml:space="preserve"> Real-time PCR primer sequence list.</w:t>
      </w:r>
    </w:p>
    <w:p>
      <w:pPr>
        <w:pStyle w:val="Normal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08:25:00Z</dcterms:created>
  <dc:creator>Beat Imhof</dc:creator>
  <dc:description/>
  <cp:keywords/>
  <dc:language>en-US</dc:language>
  <cp:lastModifiedBy>Beat Imhof</cp:lastModifiedBy>
  <cp:lastPrinted>2010-04-14T16:34:00Z</cp:lastPrinted>
  <dcterms:modified xsi:type="dcterms:W3CDTF">2011-01-14T08:25:00Z</dcterms:modified>
  <cp:revision>2</cp:revision>
  <dc:subject/>
  <dc:title/>
</cp:coreProperties>
</file>